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1E7" w:rsidRDefault="003614CE" w:rsidP="00C90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D011E7" w:rsidRPr="005F7E47">
        <w:rPr>
          <w:rFonts w:ascii="Times New Roman" w:hAnsi="Times New Roman" w:cs="Times New Roman"/>
          <w:sz w:val="20"/>
          <w:szCs w:val="20"/>
        </w:rPr>
        <w:t>3</w:t>
      </w:r>
      <w:r w:rsidR="00E0424E">
        <w:rPr>
          <w:rFonts w:ascii="Times New Roman" w:hAnsi="Times New Roman" w:cs="Times New Roman"/>
          <w:sz w:val="20"/>
          <w:szCs w:val="20"/>
        </w:rPr>
        <w:t xml:space="preserve"> </w:t>
      </w:r>
      <w:r w:rsidR="00E0424E" w:rsidRPr="005F7E47"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="00D011E7" w:rsidRPr="005F7E47">
        <w:rPr>
          <w:rFonts w:ascii="Times New Roman" w:hAnsi="Times New Roman" w:cs="Times New Roman"/>
          <w:sz w:val="20"/>
          <w:szCs w:val="20"/>
        </w:rPr>
        <w:t>. Quality assessment of the included studies</w:t>
      </w:r>
      <w:r w:rsidR="00C904E6" w:rsidRPr="00C904E6">
        <w:rPr>
          <w:rFonts w:ascii="Times New Roman" w:hAnsi="Times New Roman" w:cs="Times New Roman"/>
          <w:sz w:val="20"/>
          <w:szCs w:val="20"/>
        </w:rPr>
        <w:t xml:space="preserve"> </w:t>
      </w:r>
      <w:r w:rsidR="00C904E6">
        <w:rPr>
          <w:rFonts w:ascii="Times New Roman" w:hAnsi="Times New Roman" w:cs="Times New Roman"/>
          <w:sz w:val="20"/>
          <w:szCs w:val="20"/>
        </w:rPr>
        <w:t xml:space="preserve">using </w:t>
      </w:r>
      <w:r w:rsidR="00C904E6" w:rsidRPr="005F7E47">
        <w:rPr>
          <w:rFonts w:ascii="Times New Roman" w:hAnsi="Times New Roman" w:cs="Times New Roman"/>
          <w:sz w:val="20"/>
          <w:szCs w:val="20"/>
        </w:rPr>
        <w:t>the N</w:t>
      </w:r>
      <w:r w:rsidR="00C904E6">
        <w:rPr>
          <w:rFonts w:ascii="Times New Roman" w:hAnsi="Times New Roman" w:cs="Times New Roman"/>
          <w:sz w:val="20"/>
          <w:szCs w:val="20"/>
        </w:rPr>
        <w:t>I</w:t>
      </w:r>
      <w:r w:rsidR="00C904E6" w:rsidRPr="005F7E47">
        <w:rPr>
          <w:rFonts w:ascii="Times New Roman" w:hAnsi="Times New Roman" w:cs="Times New Roman"/>
          <w:sz w:val="20"/>
          <w:szCs w:val="20"/>
        </w:rPr>
        <w:t>H</w:t>
      </w:r>
      <w:r w:rsidR="00D450CE">
        <w:rPr>
          <w:rFonts w:ascii="Times New Roman" w:hAnsi="Times New Roman" w:cs="Times New Roman"/>
          <w:sz w:val="20"/>
          <w:szCs w:val="20"/>
        </w:rPr>
        <w:t>-</w:t>
      </w:r>
      <w:r w:rsidR="00C904E6" w:rsidRPr="005F7E47">
        <w:rPr>
          <w:rFonts w:ascii="Times New Roman" w:hAnsi="Times New Roman" w:cs="Times New Roman"/>
          <w:sz w:val="20"/>
          <w:szCs w:val="20"/>
        </w:rPr>
        <w:t>Q</w:t>
      </w:r>
      <w:r w:rsidR="005371E3">
        <w:rPr>
          <w:rFonts w:ascii="Times New Roman" w:hAnsi="Times New Roman" w:cs="Times New Roman"/>
          <w:sz w:val="20"/>
          <w:szCs w:val="20"/>
        </w:rPr>
        <w:t>AT</w:t>
      </w:r>
    </w:p>
    <w:p w:rsidR="00C904E6" w:rsidRPr="005F7E47" w:rsidRDefault="00C904E6" w:rsidP="00C90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992"/>
      </w:tblGrid>
      <w:tr w:rsidR="00CF5DE2" w:rsidRPr="005F7E47" w:rsidTr="006A21E5">
        <w:tc>
          <w:tcPr>
            <w:tcW w:w="2802" w:type="dxa"/>
            <w:tcBorders>
              <w:left w:val="nil"/>
            </w:tcBorders>
          </w:tcPr>
          <w:p w:rsidR="009D17A4" w:rsidRPr="00A04A0C" w:rsidRDefault="009D17A4" w:rsidP="00DA3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CH"/>
              </w:rPr>
              <w:t>First author, year</w:t>
            </w:r>
            <w:r w:rsidR="00DA333C" w:rsidRPr="00A04A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CH"/>
              </w:rPr>
              <w:t>, reference</w:t>
            </w:r>
          </w:p>
        </w:tc>
        <w:tc>
          <w:tcPr>
            <w:tcW w:w="708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708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708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2</w:t>
            </w:r>
          </w:p>
        </w:tc>
        <w:tc>
          <w:tcPr>
            <w:tcW w:w="708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3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Item 14</w:t>
            </w:r>
          </w:p>
        </w:tc>
        <w:tc>
          <w:tcPr>
            <w:tcW w:w="709" w:type="dxa"/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A04A0C" w:rsidRDefault="009D17A4" w:rsidP="005977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0C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Bambs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1 [29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enziger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0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i 2015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1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undy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2]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25579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25579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25579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177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BF177F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3F5C2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hang  2016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3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3F5C2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hung 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4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8365DA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8365DA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8365DA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F5DE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9D17A4" w:rsidRPr="005F7E47" w:rsidRDefault="009D17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De Moraes 2019 [10]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9D17A4" w:rsidRPr="005F7E47" w:rsidRDefault="006C3A7E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Default="009D17A4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9D17A4" w:rsidRPr="005F7E47" w:rsidRDefault="009D17A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9D17A4" w:rsidRPr="005F7E47" w:rsidRDefault="006C3A7E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9D17A4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9D17A4" w:rsidRPr="005F7E47" w:rsidRDefault="006C3A7E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164D3D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164D3D" w:rsidRPr="005F7E47" w:rsidRDefault="00164D3D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Del </w:t>
            </w: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Brutto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3 [35]</w:t>
            </w:r>
          </w:p>
        </w:tc>
        <w:tc>
          <w:tcPr>
            <w:tcW w:w="708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164D3D" w:rsidRDefault="00164D3D" w:rsidP="00164D3D">
            <w:pPr>
              <w:jc w:val="center"/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164D3D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164D3D" w:rsidRPr="005F7E47" w:rsidRDefault="00164D3D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jousse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5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164D3D" w:rsidRDefault="00164D3D" w:rsidP="00164D3D">
            <w:pPr>
              <w:jc w:val="center"/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Default="00164D3D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164D3D" w:rsidRDefault="00164D3D" w:rsidP="00164D3D">
            <w:pPr>
              <w:jc w:val="center"/>
            </w:pPr>
            <w:r w:rsidRPr="00432142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164D3D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164D3D" w:rsidRPr="005F7E47" w:rsidRDefault="00164D3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5977C6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5977C6" w:rsidRPr="005F7E47" w:rsidRDefault="005977C6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Fan</w:t>
            </w:r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5977C6" w:rsidRDefault="005977C6" w:rsidP="00164D3D">
            <w:pPr>
              <w:jc w:val="center"/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Default="005977C6" w:rsidP="00164D3D">
            <w:pPr>
              <w:jc w:val="center"/>
            </w:pPr>
            <w:r w:rsidRPr="00432142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5977C6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5977C6" w:rsidRPr="005F7E47" w:rsidRDefault="005977C6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5977C6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5977C6" w:rsidRPr="005F7E47" w:rsidRDefault="005977C6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ang 2019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8]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5977C6" w:rsidRPr="005F7E47" w:rsidRDefault="005977C6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5977C6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5977C6" w:rsidRPr="005F7E47" w:rsidRDefault="005977C6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olsom 2011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42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5977C6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5977C6" w:rsidRPr="005F7E47" w:rsidRDefault="005977C6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5977C6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5977C6" w:rsidRPr="005F7E47" w:rsidRDefault="005977C6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oraker 2019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Default="005977C6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5977C6" w:rsidRPr="005F7E47" w:rsidRDefault="005977C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5977C6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nil"/>
            </w:tcBorders>
          </w:tcPr>
          <w:p w:rsidR="005977C6" w:rsidRPr="005F7E47" w:rsidRDefault="005977C6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ao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D4169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D4169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42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aye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1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himire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2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4110B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4110B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422DF9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422DF9" w:rsidRPr="005F7E47" w:rsidRDefault="00422DF9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Gonzalez 2016 [4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422DF9">
            <w:pPr>
              <w:jc w:val="center"/>
            </w:pPr>
            <w:r w:rsidRPr="00F74A3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422DF9" w:rsidRPr="005F7E47" w:rsidRDefault="00422DF9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422DF9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422DF9" w:rsidRPr="005F7E47" w:rsidRDefault="00422DF9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Gonzalez-Rivas 2019 [44]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422DF9">
            <w:pPr>
              <w:jc w:val="center"/>
            </w:pPr>
            <w:r w:rsidRPr="00F74A3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422DF9" w:rsidRPr="005F7E47" w:rsidRDefault="00422DF9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422DF9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422DF9" w:rsidRPr="005F7E47" w:rsidRDefault="00422DF9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ciani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]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45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Default="00422DF9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422DF9" w:rsidRPr="005F7E47" w:rsidRDefault="00422D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422DF9" w:rsidRDefault="00422DF9" w:rsidP="00422DF9">
            <w:pPr>
              <w:jc w:val="center"/>
            </w:pPr>
            <w:r w:rsidRPr="00F74A3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422DF9" w:rsidRPr="005F7E47" w:rsidRDefault="00422DF9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upta 2017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5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3F5C2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rrison 2019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6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611C1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611C1D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siozor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20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6133E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6133E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42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210B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lastRenderedPageBreak/>
              <w:t xml:space="preserve">Jankovic 2019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8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210B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Jankovic 2014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9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210B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Kim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0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354DF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354DF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210B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Kim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1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DB20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DB20F9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BF177F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Kulshreshtha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056E5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056E5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056E52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awrence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3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4B0B0E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4B0B0E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B0B0E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iu 2014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F050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F050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F0501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u 2015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8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F050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D43CE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D43CEB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Machado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5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E925B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E925B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E925B1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atozinhos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7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6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E925B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E925B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422DF9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Medina-</w:t>
            </w: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Inojosa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20 [5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4A44E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240D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1240D8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ghaddam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4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E83F5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240D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E83F5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E83F58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E83F58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owicki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9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C61CF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61CF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61CFB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Ogunmoroti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7 [60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A04B5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A04B58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A04B58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mmerborn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6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A1EE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A1EE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1A1EEB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Patel 2019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2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0015D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0015D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0015DC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 xml:space="preserve">Peng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3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0015D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0015DC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0015DC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ilkerton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5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42173A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42173A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42173A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n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6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5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6A4F0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6A4F0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6A4F03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Seron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4432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44321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144321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hay 2012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7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D007A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D007A3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087721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imon 2017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9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D53AA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D53AAB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8911F7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van </w:t>
            </w: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ieuwenhuizen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8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8911F7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8911F7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8911F7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de-CH"/>
              </w:rPr>
            </w:pPr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>Velasquez-</w:t>
            </w:r>
            <w:proofErr w:type="spellStart"/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>Melendez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 xml:space="preserve"> 2015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9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210B5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210B5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210B56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6A21E5">
        <w:tc>
          <w:tcPr>
            <w:tcW w:w="2802" w:type="dxa"/>
            <w:tcBorders>
              <w:left w:val="nil"/>
            </w:tcBorders>
            <w:vAlign w:val="center"/>
          </w:tcPr>
          <w:p w:rsidR="00C415C2" w:rsidRPr="005F7E47" w:rsidRDefault="00C415C2" w:rsidP="0012246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Wu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70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210B5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210B56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210B56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right w:val="nil"/>
            </w:tcBorders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5977C6">
        <w:tc>
          <w:tcPr>
            <w:tcW w:w="2802" w:type="dxa"/>
            <w:vAlign w:val="center"/>
          </w:tcPr>
          <w:p w:rsidR="00C415C2" w:rsidRPr="005F7E47" w:rsidRDefault="00C415C2" w:rsidP="001224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lastRenderedPageBreak/>
              <w:t xml:space="preserve">Wu 2012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7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*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122464" w:rsidP="001224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5977C6">
        <w:tc>
          <w:tcPr>
            <w:tcW w:w="2802" w:type="dxa"/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Zeng</w:t>
            </w:r>
            <w:proofErr w:type="spellEnd"/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3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2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12246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C415C2" w:rsidRPr="005F7E47" w:rsidTr="005977C6">
        <w:tc>
          <w:tcPr>
            <w:tcW w:w="2802" w:type="dxa"/>
            <w:vAlign w:val="center"/>
          </w:tcPr>
          <w:p w:rsidR="00C415C2" w:rsidRPr="005F7E47" w:rsidRDefault="00C415C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Zhao 2016 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3</w:t>
            </w:r>
            <w:r w:rsidRPr="005F7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23328D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794A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Default="00C415C2" w:rsidP="009D17A4">
            <w:pPr>
              <w:spacing w:line="360" w:lineRule="auto"/>
              <w:jc w:val="center"/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:rsidR="00C415C2" w:rsidRPr="005F7E47" w:rsidRDefault="00C415C2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C415C2" w:rsidRPr="005F7E47" w:rsidRDefault="00122464" w:rsidP="009D17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0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C415C2" w:rsidRPr="005F7E47" w:rsidRDefault="00122464" w:rsidP="0042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:rsidR="00C415C2" w:rsidRPr="005F7E47" w:rsidRDefault="00C415C2" w:rsidP="003F5C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4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</w:tbl>
    <w:p w:rsidR="00F94396" w:rsidRDefault="00F94396" w:rsidP="00D011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511C" w:rsidRDefault="00F94396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CB30B1">
        <w:rPr>
          <w:rFonts w:ascii="Times New Roman" w:hAnsi="Times New Roman" w:cs="Times New Roman"/>
          <w:sz w:val="20"/>
          <w:szCs w:val="20"/>
        </w:rPr>
        <w:t>The quality was assessed only for c</w:t>
      </w:r>
      <w:r w:rsidR="00037A99">
        <w:rPr>
          <w:rFonts w:ascii="Times New Roman" w:hAnsi="Times New Roman" w:cs="Times New Roman"/>
          <w:sz w:val="20"/>
          <w:szCs w:val="20"/>
        </w:rPr>
        <w:t xml:space="preserve">ross-sectional </w:t>
      </w:r>
      <w:r>
        <w:rPr>
          <w:rFonts w:ascii="Times New Roman" w:hAnsi="Times New Roman" w:cs="Times New Roman"/>
          <w:sz w:val="20"/>
          <w:szCs w:val="20"/>
        </w:rPr>
        <w:t xml:space="preserve">study </w:t>
      </w:r>
      <w:r w:rsidR="00037A99">
        <w:rPr>
          <w:rFonts w:ascii="Times New Roman" w:hAnsi="Times New Roman" w:cs="Times New Roman"/>
          <w:sz w:val="20"/>
          <w:szCs w:val="20"/>
        </w:rPr>
        <w:t xml:space="preserve">nest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="00037A99">
        <w:rPr>
          <w:rFonts w:ascii="Times New Roman" w:hAnsi="Times New Roman" w:cs="Times New Roman"/>
          <w:sz w:val="20"/>
          <w:szCs w:val="20"/>
        </w:rPr>
        <w:t>cohort stud</w:t>
      </w:r>
      <w:r>
        <w:rPr>
          <w:rFonts w:ascii="Times New Roman" w:hAnsi="Times New Roman" w:cs="Times New Roman"/>
          <w:sz w:val="20"/>
          <w:szCs w:val="20"/>
        </w:rPr>
        <w:t>y</w:t>
      </w:r>
      <w:r w:rsidR="00037A9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94396" w:rsidRDefault="00F94396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H-CAT: </w:t>
      </w:r>
      <w:r w:rsidR="00D450CE" w:rsidRPr="00D450CE">
        <w:rPr>
          <w:rFonts w:ascii="Times New Roman" w:hAnsi="Times New Roman" w:cs="Times New Roman"/>
          <w:sz w:val="20"/>
          <w:szCs w:val="20"/>
        </w:rPr>
        <w:t>National Institutes of Health Quality Assessment Tool for Observational Cohort and Cross-Sectional Studies</w:t>
      </w:r>
      <w:r w:rsidR="00087721">
        <w:rPr>
          <w:rFonts w:ascii="Times New Roman" w:hAnsi="Times New Roman" w:cs="Times New Roman"/>
          <w:sz w:val="20"/>
          <w:szCs w:val="20"/>
        </w:rPr>
        <w:t xml:space="preserve"> [2</w:t>
      </w:r>
      <w:r w:rsidR="00210B56">
        <w:rPr>
          <w:rFonts w:ascii="Times New Roman" w:hAnsi="Times New Roman" w:cs="Times New Roman"/>
          <w:sz w:val="20"/>
          <w:szCs w:val="20"/>
        </w:rPr>
        <w:t>1</w:t>
      </w:r>
      <w:r w:rsidR="00087721">
        <w:rPr>
          <w:rFonts w:ascii="Times New Roman" w:hAnsi="Times New Roman" w:cs="Times New Roman"/>
          <w:sz w:val="20"/>
          <w:szCs w:val="20"/>
        </w:rPr>
        <w:t>]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</w:t>
      </w:r>
      <w:r w:rsidR="00087721">
        <w:rPr>
          <w:rFonts w:ascii="Times New Roman" w:hAnsi="Times New Roman" w:cs="Times New Roman"/>
          <w:sz w:val="20"/>
          <w:szCs w:val="20"/>
        </w:rPr>
        <w:t xml:space="preserve"> </w:t>
      </w:r>
      <w:r w:rsidRPr="00087721">
        <w:rPr>
          <w:rFonts w:ascii="Times New Roman" w:hAnsi="Times New Roman" w:cs="Times New Roman"/>
          <w:sz w:val="20"/>
          <w:szCs w:val="20"/>
        </w:rPr>
        <w:t>1: Was the research question or objective in this paper clearly stated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2: Was the study population clearly specified and defined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3: Was the participation rate of eligible persons at least 50%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4: Were all the subjects selected or recruited from the same or similar populations (including the same time period)?</w:t>
      </w:r>
      <w:r w:rsidR="00110D9C" w:rsidRPr="00087721">
        <w:rPr>
          <w:rFonts w:ascii="Times New Roman" w:hAnsi="Times New Roman" w:cs="Times New Roman"/>
          <w:sz w:val="20"/>
          <w:szCs w:val="20"/>
        </w:rPr>
        <w:t xml:space="preserve"> </w:t>
      </w:r>
      <w:r w:rsidRPr="00087721">
        <w:rPr>
          <w:rFonts w:ascii="Times New Roman" w:hAnsi="Times New Roman" w:cs="Times New Roman"/>
          <w:sz w:val="20"/>
          <w:szCs w:val="20"/>
        </w:rPr>
        <w:t xml:space="preserve">Were inclusion and exclusion criteria for being in the study </w:t>
      </w:r>
      <w:proofErr w:type="spellStart"/>
      <w:r w:rsidRPr="00087721">
        <w:rPr>
          <w:rFonts w:ascii="Times New Roman" w:hAnsi="Times New Roman" w:cs="Times New Roman"/>
          <w:sz w:val="20"/>
          <w:szCs w:val="20"/>
        </w:rPr>
        <w:t>prespecified</w:t>
      </w:r>
      <w:proofErr w:type="spellEnd"/>
      <w:r w:rsidRPr="00087721">
        <w:rPr>
          <w:rFonts w:ascii="Times New Roman" w:hAnsi="Times New Roman" w:cs="Times New Roman"/>
          <w:sz w:val="20"/>
          <w:szCs w:val="20"/>
        </w:rPr>
        <w:t xml:space="preserve"> and applied uniformly to all participants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5: Was a sample size justification, power description, or variance and effect estimates provided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6: For the analyses in this paper, were the exposure(s) of interest measured prior to the outcome(s) being measured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7: Was the timeframe sufficient so that one could reasonably expect to see an association between exposure and outcome if it existed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8: For exposures that can vary in amount or level, did the study examine different levels of the exposure as related to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772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87721">
        <w:rPr>
          <w:rFonts w:ascii="Times New Roman" w:hAnsi="Times New Roman" w:cs="Times New Roman"/>
          <w:sz w:val="20"/>
          <w:szCs w:val="20"/>
        </w:rPr>
        <w:t xml:space="preserve"> outcome (e.g., categories of exposure, or exposure measured as continuous variable)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9: Were the exposure measures (independent variables) clearly defined, valid, reliable, and implemented consistently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7721">
        <w:rPr>
          <w:rFonts w:ascii="Times New Roman" w:hAnsi="Times New Roman" w:cs="Times New Roman"/>
          <w:sz w:val="20"/>
          <w:szCs w:val="20"/>
        </w:rPr>
        <w:t>across</w:t>
      </w:r>
      <w:proofErr w:type="gramEnd"/>
      <w:r w:rsidRPr="00087721">
        <w:rPr>
          <w:rFonts w:ascii="Times New Roman" w:hAnsi="Times New Roman" w:cs="Times New Roman"/>
          <w:sz w:val="20"/>
          <w:szCs w:val="20"/>
        </w:rPr>
        <w:t xml:space="preserve"> all study participants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10: Was the exposure(s) assessed more than once over time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11: Were the outcome measures (dependent variables) clearly defined, valid, reliable, and implemented consistently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7721">
        <w:rPr>
          <w:rFonts w:ascii="Times New Roman" w:hAnsi="Times New Roman" w:cs="Times New Roman"/>
          <w:sz w:val="20"/>
          <w:szCs w:val="20"/>
        </w:rPr>
        <w:t>across</w:t>
      </w:r>
      <w:proofErr w:type="gramEnd"/>
      <w:r w:rsidRPr="00087721">
        <w:rPr>
          <w:rFonts w:ascii="Times New Roman" w:hAnsi="Times New Roman" w:cs="Times New Roman"/>
          <w:sz w:val="20"/>
          <w:szCs w:val="20"/>
        </w:rPr>
        <w:t xml:space="preserve"> all study participants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12: Were the outcome assessors blinded to the exposure status of participants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13: Was loss to follow-up after baseline 20% or less?</w:t>
      </w:r>
    </w:p>
    <w:p w:rsidR="00693525" w:rsidRPr="00087721" w:rsidRDefault="00693525" w:rsidP="00837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7721">
        <w:rPr>
          <w:rFonts w:ascii="Times New Roman" w:hAnsi="Times New Roman" w:cs="Times New Roman"/>
          <w:sz w:val="20"/>
          <w:szCs w:val="20"/>
        </w:rPr>
        <w:t>Item 14: Were key potential confounding variables measured and adjusted statistically for their impact on the relationship</w:t>
      </w:r>
    </w:p>
    <w:p w:rsidR="00693525" w:rsidRPr="00087721" w:rsidRDefault="00693525" w:rsidP="00837A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87721">
        <w:rPr>
          <w:rFonts w:ascii="Times New Roman" w:hAnsi="Times New Roman" w:cs="Times New Roman"/>
          <w:sz w:val="20"/>
          <w:szCs w:val="20"/>
        </w:rPr>
        <w:t>between</w:t>
      </w:r>
      <w:proofErr w:type="gramEnd"/>
      <w:r w:rsidRPr="00087721">
        <w:rPr>
          <w:rFonts w:ascii="Times New Roman" w:hAnsi="Times New Roman" w:cs="Times New Roman"/>
          <w:sz w:val="20"/>
          <w:szCs w:val="20"/>
        </w:rPr>
        <w:t xml:space="preserve"> exposure(s) and outcome(s)?</w:t>
      </w:r>
    </w:p>
    <w:p w:rsidR="0025511C" w:rsidRPr="005F7E47" w:rsidRDefault="0025511C" w:rsidP="00837A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F7E47">
        <w:rPr>
          <w:rFonts w:ascii="Times New Roman" w:hAnsi="Times New Roman" w:cs="Times New Roman"/>
          <w:sz w:val="20"/>
          <w:szCs w:val="20"/>
        </w:rPr>
        <w:t xml:space="preserve">Filled circle: Yes; </w:t>
      </w:r>
      <w:proofErr w:type="gramStart"/>
      <w:r w:rsidRPr="005F7E47">
        <w:rPr>
          <w:rFonts w:ascii="Times New Roman" w:hAnsi="Times New Roman" w:cs="Times New Roman"/>
          <w:sz w:val="20"/>
          <w:szCs w:val="20"/>
        </w:rPr>
        <w:t>Open</w:t>
      </w:r>
      <w:proofErr w:type="gramEnd"/>
      <w:r w:rsidRPr="005F7E47">
        <w:rPr>
          <w:rFonts w:ascii="Times New Roman" w:hAnsi="Times New Roman" w:cs="Times New Roman"/>
          <w:sz w:val="20"/>
          <w:szCs w:val="20"/>
        </w:rPr>
        <w:t xml:space="preserve"> circle: No; NA: </w:t>
      </w:r>
      <w:r w:rsidR="00087721">
        <w:rPr>
          <w:rFonts w:ascii="Times New Roman" w:hAnsi="Times New Roman" w:cs="Times New Roman"/>
          <w:sz w:val="20"/>
          <w:szCs w:val="20"/>
        </w:rPr>
        <w:t>N</w:t>
      </w:r>
      <w:r w:rsidRPr="005F7E47">
        <w:rPr>
          <w:rFonts w:ascii="Times New Roman" w:hAnsi="Times New Roman" w:cs="Times New Roman"/>
          <w:sz w:val="20"/>
          <w:szCs w:val="20"/>
        </w:rPr>
        <w:t>ot applicable.</w:t>
      </w:r>
    </w:p>
    <w:sectPr w:rsidR="0025511C" w:rsidRPr="005F7E47" w:rsidSect="002141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838E6"/>
    <w:multiLevelType w:val="hybridMultilevel"/>
    <w:tmpl w:val="0E8A1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14115"/>
    <w:rsid w:val="000015DC"/>
    <w:rsid w:val="00037A99"/>
    <w:rsid w:val="00056E52"/>
    <w:rsid w:val="00072E30"/>
    <w:rsid w:val="00087721"/>
    <w:rsid w:val="0009741D"/>
    <w:rsid w:val="000A5D3D"/>
    <w:rsid w:val="000B0002"/>
    <w:rsid w:val="000B6092"/>
    <w:rsid w:val="000C7FEF"/>
    <w:rsid w:val="00110D9C"/>
    <w:rsid w:val="00116E61"/>
    <w:rsid w:val="00122464"/>
    <w:rsid w:val="001240D8"/>
    <w:rsid w:val="00131FE6"/>
    <w:rsid w:val="00144321"/>
    <w:rsid w:val="00145C7B"/>
    <w:rsid w:val="001635FA"/>
    <w:rsid w:val="00164D3D"/>
    <w:rsid w:val="00185BFE"/>
    <w:rsid w:val="001A1EEB"/>
    <w:rsid w:val="001B638E"/>
    <w:rsid w:val="001D5871"/>
    <w:rsid w:val="001E214D"/>
    <w:rsid w:val="001F2D03"/>
    <w:rsid w:val="00210B56"/>
    <w:rsid w:val="00214115"/>
    <w:rsid w:val="002270CB"/>
    <w:rsid w:val="0025511C"/>
    <w:rsid w:val="00255794"/>
    <w:rsid w:val="00284AF5"/>
    <w:rsid w:val="002F32ED"/>
    <w:rsid w:val="00330C08"/>
    <w:rsid w:val="00335F31"/>
    <w:rsid w:val="00336E49"/>
    <w:rsid w:val="0035332B"/>
    <w:rsid w:val="00354DF6"/>
    <w:rsid w:val="003614CE"/>
    <w:rsid w:val="00392965"/>
    <w:rsid w:val="003A514D"/>
    <w:rsid w:val="003D4B7F"/>
    <w:rsid w:val="003E2912"/>
    <w:rsid w:val="003F2558"/>
    <w:rsid w:val="003F5C28"/>
    <w:rsid w:val="00402642"/>
    <w:rsid w:val="004110B3"/>
    <w:rsid w:val="0042173A"/>
    <w:rsid w:val="00422DF9"/>
    <w:rsid w:val="00441298"/>
    <w:rsid w:val="0049759B"/>
    <w:rsid w:val="004A44E3"/>
    <w:rsid w:val="004B0B0E"/>
    <w:rsid w:val="004D1266"/>
    <w:rsid w:val="005139D1"/>
    <w:rsid w:val="0052657B"/>
    <w:rsid w:val="005371E3"/>
    <w:rsid w:val="00545820"/>
    <w:rsid w:val="005977C6"/>
    <w:rsid w:val="005C5A2B"/>
    <w:rsid w:val="005D50A3"/>
    <w:rsid w:val="005F61A9"/>
    <w:rsid w:val="005F7E47"/>
    <w:rsid w:val="00604851"/>
    <w:rsid w:val="00611C1D"/>
    <w:rsid w:val="00612F4B"/>
    <w:rsid w:val="006133EC"/>
    <w:rsid w:val="00682778"/>
    <w:rsid w:val="00693525"/>
    <w:rsid w:val="00695738"/>
    <w:rsid w:val="006A21E5"/>
    <w:rsid w:val="006A4F03"/>
    <w:rsid w:val="006C3A7E"/>
    <w:rsid w:val="006F5E5E"/>
    <w:rsid w:val="00780BF9"/>
    <w:rsid w:val="007857D0"/>
    <w:rsid w:val="007B0392"/>
    <w:rsid w:val="007B42C3"/>
    <w:rsid w:val="008365DA"/>
    <w:rsid w:val="00837A27"/>
    <w:rsid w:val="008521A8"/>
    <w:rsid w:val="00857F1B"/>
    <w:rsid w:val="00863C3E"/>
    <w:rsid w:val="00864D30"/>
    <w:rsid w:val="00874A63"/>
    <w:rsid w:val="008911F7"/>
    <w:rsid w:val="008A1B76"/>
    <w:rsid w:val="008A5B76"/>
    <w:rsid w:val="008C5A52"/>
    <w:rsid w:val="008E1DA9"/>
    <w:rsid w:val="00925530"/>
    <w:rsid w:val="00931980"/>
    <w:rsid w:val="009321A9"/>
    <w:rsid w:val="009D1454"/>
    <w:rsid w:val="009D17A4"/>
    <w:rsid w:val="009E1F72"/>
    <w:rsid w:val="00A01A28"/>
    <w:rsid w:val="00A04A0C"/>
    <w:rsid w:val="00A04B58"/>
    <w:rsid w:val="00A6085A"/>
    <w:rsid w:val="00A77E4B"/>
    <w:rsid w:val="00A95745"/>
    <w:rsid w:val="00AB6F5F"/>
    <w:rsid w:val="00AC1B31"/>
    <w:rsid w:val="00AF4FF9"/>
    <w:rsid w:val="00BA5446"/>
    <w:rsid w:val="00BB470C"/>
    <w:rsid w:val="00BF177F"/>
    <w:rsid w:val="00C144B6"/>
    <w:rsid w:val="00C415C2"/>
    <w:rsid w:val="00C607E6"/>
    <w:rsid w:val="00C61CFB"/>
    <w:rsid w:val="00C904E6"/>
    <w:rsid w:val="00CB30B1"/>
    <w:rsid w:val="00CE5CE5"/>
    <w:rsid w:val="00CE6774"/>
    <w:rsid w:val="00CF0501"/>
    <w:rsid w:val="00CF5DE2"/>
    <w:rsid w:val="00D007A3"/>
    <w:rsid w:val="00D011E7"/>
    <w:rsid w:val="00D04600"/>
    <w:rsid w:val="00D41692"/>
    <w:rsid w:val="00D43CEB"/>
    <w:rsid w:val="00D450CE"/>
    <w:rsid w:val="00D53AAB"/>
    <w:rsid w:val="00D81346"/>
    <w:rsid w:val="00DA333C"/>
    <w:rsid w:val="00DB20F9"/>
    <w:rsid w:val="00DC2EC3"/>
    <w:rsid w:val="00DD3CAB"/>
    <w:rsid w:val="00DE2F5A"/>
    <w:rsid w:val="00E03AF4"/>
    <w:rsid w:val="00E0424E"/>
    <w:rsid w:val="00E05C46"/>
    <w:rsid w:val="00E26B78"/>
    <w:rsid w:val="00E43ACC"/>
    <w:rsid w:val="00E83F58"/>
    <w:rsid w:val="00E925B1"/>
    <w:rsid w:val="00EB4E93"/>
    <w:rsid w:val="00ED38B1"/>
    <w:rsid w:val="00EE4F9A"/>
    <w:rsid w:val="00F60CC6"/>
    <w:rsid w:val="00F94396"/>
    <w:rsid w:val="00FD2331"/>
    <w:rsid w:val="00FE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25511C"/>
  </w:style>
  <w:style w:type="paragraph" w:styleId="ListParagraph">
    <w:name w:val="List Paragraph"/>
    <w:basedOn w:val="Normal"/>
    <w:uiPriority w:val="34"/>
    <w:qFormat/>
    <w:rsid w:val="003533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9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9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22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58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0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24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7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7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6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3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4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66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64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0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286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0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7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83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2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5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39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1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73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287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04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49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57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61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4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8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98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22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1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81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6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88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2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772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8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01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936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90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95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39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6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14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97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8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63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808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3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4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1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12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64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8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3517">
                      <w:marLeft w:val="0"/>
                      <w:marRight w:val="0"/>
                      <w:marTop w:val="54"/>
                      <w:marBottom w:val="5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4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8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2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8F0D2A-DAC5-414F-B037-5B4147821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3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 Janković</dc:creator>
  <cp:lastModifiedBy>Mahesh</cp:lastModifiedBy>
  <cp:revision>78</cp:revision>
  <cp:lastPrinted>2021-07-03T18:52:00Z</cp:lastPrinted>
  <dcterms:created xsi:type="dcterms:W3CDTF">2021-07-03T06:02:00Z</dcterms:created>
  <dcterms:modified xsi:type="dcterms:W3CDTF">2021-08-03T07:51:00Z</dcterms:modified>
</cp:coreProperties>
</file>